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E641C" w14:textId="071D6932" w:rsidR="00FE15E7" w:rsidRDefault="00FE15E7" w:rsidP="00FE15E7">
      <w:pPr>
        <w:pStyle w:val="Heading1"/>
        <w:rPr>
          <w:rFonts w:ascii="Times New Roman" w:hAnsi="Times New Roman" w:cs="Times New Roman"/>
          <w:lang w:val="nl-NL"/>
        </w:rPr>
      </w:pPr>
      <w:proofErr w:type="spellStart"/>
      <w:r w:rsidRPr="00FE15E7">
        <w:rPr>
          <w:rFonts w:ascii="Times New Roman" w:hAnsi="Times New Roman" w:cs="Times New Roman"/>
          <w:lang w:val="nl-NL"/>
        </w:rPr>
        <w:t>Supplementary</w:t>
      </w:r>
      <w:proofErr w:type="spellEnd"/>
      <w:r w:rsidRPr="00FE15E7">
        <w:rPr>
          <w:rFonts w:ascii="Times New Roman" w:hAnsi="Times New Roman" w:cs="Times New Roman"/>
          <w:lang w:val="nl-NL"/>
        </w:rPr>
        <w:t xml:space="preserve"> 5</w:t>
      </w:r>
    </w:p>
    <w:p w14:paraId="7676F856" w14:textId="2A38436B" w:rsidR="00FE15E7" w:rsidRPr="00FE15E7" w:rsidRDefault="00FE15E7" w:rsidP="00FE15E7">
      <w:pPr>
        <w:rPr>
          <w:rFonts w:ascii="Times New Roman" w:hAnsi="Times New Roman" w:cs="Times New Roman"/>
          <w:lang w:val="en-GB"/>
        </w:rPr>
      </w:pPr>
      <w:r w:rsidRPr="00FE15E7">
        <w:rPr>
          <w:rFonts w:ascii="Times New Roman" w:hAnsi="Times New Roman" w:cs="Times New Roman"/>
          <w:lang w:val="en-GB"/>
        </w:rPr>
        <w:t>List of people endorsing the recommendation</w:t>
      </w:r>
    </w:p>
    <w:p w14:paraId="4152CCA5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Mohammed Nasir Abubakari, MPhil Medical Physics, University for Development Studies, Tamale -Ghana</w:t>
      </w:r>
    </w:p>
    <w:p w14:paraId="2081B806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Bradley D. Allen, MD, Northwestern University Feinberg School of Medicine Department of Radiology, Chicago, IL USA</w:t>
      </w:r>
    </w:p>
    <w:p w14:paraId="2B7D8F1B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Eva, Alonso-Ortiz, PhD, Polytechnique Montreal</w:t>
      </w:r>
    </w:p>
    <w:p w14:paraId="0AE7B8E2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Edson Amaro Junior, Associate Professor, University of São Paulo - Brazil</w:t>
      </w:r>
    </w:p>
    <w:p w14:paraId="76AC60CF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Rajpaul Attariwala MD PhD FRCPC, AIM Medical Imaging, Vancouver, Canada</w:t>
      </w:r>
    </w:p>
    <w:p w14:paraId="4E0AD391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Ryan J. Avery, MD, associate professor of Radiology at Northwestern University.</w:t>
      </w:r>
    </w:p>
    <w:p w14:paraId="106350F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Esha (first) Baidya Kayal (last), PhD, Centre for Biomedical Engineering, Indian Institute of Technology Delhi, India</w:t>
      </w:r>
    </w:p>
    <w:p w14:paraId="4D2523A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Thomas Baum, MD, Department of Diagnostic and Interventional Neuroradiology, Klinikum rechts der Isar, Technical University of Munich</w:t>
      </w:r>
    </w:p>
    <w:p w14:paraId="24D5083F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Noam Ben-Eliezer, PhD, Associate Professor, Tel Aviv University, Department of Biomedical engineering</w:t>
      </w:r>
    </w:p>
    <w:p w14:paraId="1BAA1F2C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Olivier BEUF, PhD, INSA Lyon, Université Lyon 1, CNRS, Inserm, CREATIS, UMR5220, U1294, France</w:t>
      </w:r>
    </w:p>
    <w:p w14:paraId="687A9CFE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Gabriele Bonanno, PhD. Siemens Healthineers Intl. AG, Bern, Switzerland</w:t>
      </w:r>
    </w:p>
    <w:p w14:paraId="42E5BD7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Glenn Cahoon MSc, Olivia Newton-John Cancer &amp; Wellness Centre</w:t>
      </w:r>
    </w:p>
    <w:p w14:paraId="02A1C451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Donnie Cameron, PhD, Department of Medical Imaging, Radboud University Medical Center, Nijmegen, The Netherlands</w:t>
      </w:r>
    </w:p>
    <w:p w14:paraId="12F4FB3F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John-Paul Carpenter, FESC, Healthpoint Abu Dhabi</w:t>
      </w:r>
    </w:p>
    <w:p w14:paraId="5B574C9F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Carlos Andres Castillo Passi, MSc, Pontificia Universidad Catolica de Chile / King's College London</w:t>
      </w:r>
    </w:p>
    <w:p w14:paraId="3F234B1A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Sirio Cocozza, MD, PhD - Department of Advanced Biomedical Sciences, University of Naples "Federico II", Naples, Italy</w:t>
      </w:r>
    </w:p>
    <w:p w14:paraId="4804E808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Gastao Cruz, PhD, Assistant Professor at the Department of Radiology in the University of Michigan</w:t>
      </w:r>
    </w:p>
    <w:p w14:paraId="7F464E99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Provisionally endorsed by: Yves De Deene, Imaging physicist | South Western Sydney Local Health District,  Honorary professor of Biomedical Engineering / Medical Physics at Western Sydney University (AU)</w:t>
      </w:r>
    </w:p>
    <w:p w14:paraId="47423FAA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Yanurita Dwihapsari, MSc, Institut Teknologi Sepuluh Nopember (ITS), Indonesia </w:t>
      </w:r>
    </w:p>
    <w:p w14:paraId="53912ECE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Patrick S. Fuchs, PhD, University College London</w:t>
      </w:r>
    </w:p>
    <w:p w14:paraId="03BD6AB5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Shohei Fujita, MD, PhD, Athinoula A. Martinos Center for Biomedical Imaging, Massachusetts General Hospital</w:t>
      </w:r>
    </w:p>
    <w:p w14:paraId="14B35B6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Clifton D. Fuller, MD, PhD, The University of Texas MD Anderson Cancer Center</w:t>
      </w:r>
    </w:p>
    <w:p w14:paraId="3FC53F8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Laura Carretero Gomez, M. Sc., GE HealthCare, Madrid, Spain</w:t>
      </w:r>
    </w:p>
    <w:p w14:paraId="0D21F23C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Wolter L. de Graaf, PhD, Canon Medical Systems Europe B.V., Amstelveen, the Netherlands.</w:t>
      </w:r>
    </w:p>
    <w:p w14:paraId="6A56AE61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Saumya S Gurbani, MD, PhD, Diagnostic Radiology Resident, Emory University, Atlanta, GA, USA</w:t>
      </w:r>
    </w:p>
    <w:p w14:paraId="1A6C9D2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Tobias Haueise, M.Sc., Institute of Diabetes Research and Metabolic Diseases, Helmholtz Munich at the University of Tübingen, Tübingen, Germany</w:t>
      </w:r>
    </w:p>
    <w:p w14:paraId="53D49EF4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Hye-Young, Heo, PhD, Johns Hopkins University</w:t>
      </w:r>
    </w:p>
    <w:p w14:paraId="1EE2D7AD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Juan A. Hernandez-Tamames, Full Professor, Erasmus MC</w:t>
      </w:r>
    </w:p>
    <w:p w14:paraId="7F78C3F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Petra J van Houdt, PhD, department of radiation oncology, the Netherlands Cancer Institute, the Netherlands</w:t>
      </w:r>
    </w:p>
    <w:p w14:paraId="5701C1F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lastRenderedPageBreak/>
        <w:t>Houchun H. Hu, PhD, University of Colorado</w:t>
      </w:r>
    </w:p>
    <w:p w14:paraId="797A798A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Harpreet Hyare PhD UCL</w:t>
      </w:r>
    </w:p>
    <w:p w14:paraId="6A95A368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Dimitrios C. Karampinos, PhD from the Technical University of Munich</w:t>
      </w:r>
    </w:p>
    <w:p w14:paraId="09AACBCA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Ivan I. Kirov, Ph.D., NYU Langone Health</w:t>
      </w:r>
    </w:p>
    <w:p w14:paraId="7858B349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Stefan Klein, PhD, Professor at Erasmus MC, Rotterdam</w:t>
      </w:r>
    </w:p>
    <w:p w14:paraId="7DE2EC7B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Dr Sonal Krishan , Medanta hospital , India </w:t>
      </w:r>
    </w:p>
    <w:p w14:paraId="0597195B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Harald Kugel, PhD, Clinic for Radiology - University of Münster, Münster, Germany</w:t>
      </w:r>
    </w:p>
    <w:p w14:paraId="10B4767A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Liam SP Lawrence, MASc, University of Toronto</w:t>
      </w:r>
    </w:p>
    <w:p w14:paraId="7631E58F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Young Han (First name) Lee (Last name) , MD,PhD ; Yonsei University College of medicine, Severance hospital.</w:t>
      </w:r>
    </w:p>
    <w:p w14:paraId="73408479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Tchoyoson Lim</w:t>
      </w:r>
    </w:p>
    <w:p w14:paraId="0D271AF5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Carly A Lockard, MS, Carle Clinical Imaging Research Program, Stephens Family Clinical Research Institute, Carle Health, Urbana, Illinois, USA</w:t>
      </w:r>
    </w:p>
    <w:p w14:paraId="3041EC5E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Aad van der Lugt, MD, Erasmus MC, University Medical Center Rotterdam, the Netherlands; Chair European Imaging Biomarker Alliance</w:t>
      </w:r>
    </w:p>
    <w:p w14:paraId="6C1590F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Matteo, Maspero, PhD, UMC Utrecht, Imaging &amp; Cancer Divisin, Computational Imaging group, Radiotherapy Department, UMC Utrecht, The Netherlands</w:t>
      </w:r>
    </w:p>
    <w:p w14:paraId="12662946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Lucas B McCullum, B.S., The University of Texas MD Anderson Cancer Center</w:t>
      </w:r>
    </w:p>
    <w:p w14:paraId="744A0D1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Bryony L. McGarry, PhD, University of Bristol</w:t>
      </w:r>
    </w:p>
    <w:p w14:paraId="57E40636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Humberto Monsivais, PhD, The University of Texas at MD Anderson Cancer Center</w:t>
      </w:r>
    </w:p>
    <w:p w14:paraId="61CF38EE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Alexander J. Moody, PhD, University of Indiana School of Medicine</w:t>
      </w:r>
    </w:p>
    <w:p w14:paraId="65C7F134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Won-Jin Moon, M.D., Ph.D. Department of Radiology, Konkuk University Medical Center, Konkuk University School of Medicine, SOUTH KOREA</w:t>
      </w:r>
    </w:p>
    <w:p w14:paraId="427D439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Maarten Naeyaert, PhD, Vrije Universiteit Brussel (VUB), Universitair Ziekenhuis Brussel (UZ Brussel), Department of Radiology</w:t>
      </w:r>
    </w:p>
    <w:p w14:paraId="5A95C5D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Rita, G., Nunes, DPhil, Institute for Systems and Robotics and Department of Bioengineering, Instituto Superior Técnico, Universidade de Lisboa, Portugal</w:t>
      </w:r>
    </w:p>
    <w:p w14:paraId="3ED319AD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Edwin H.G. Oei, MD, PhD, Erasmus MC, University Medical Center, Rotterdam, The Netherlands</w:t>
      </w:r>
    </w:p>
    <w:p w14:paraId="438CDC8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Oluwatobi Folorunsho Adeyemi, PhD, University of Abuja</w:t>
      </w:r>
    </w:p>
    <w:p w14:paraId="0DF45F31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Allison H. Payne, PhD, Associate Professor of Radiology and Imaging Sciences University of Utah</w:t>
      </w:r>
    </w:p>
    <w:p w14:paraId="72F486DB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Rebecca Rakow-Penner, MD, PhD, Departments of Radiology and Bioengineering, University of California San Diego</w:t>
      </w:r>
    </w:p>
    <w:p w14:paraId="29E67845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Alexander Rauscher, PhD, University of British Columbia, Department of Pediatrics</w:t>
      </w:r>
    </w:p>
    <w:p w14:paraId="09A0BA86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Michael J. van Rijssel, PhD, UMC Utrecht</w:t>
      </w:r>
    </w:p>
    <w:p w14:paraId="762056C8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Christopher D Rowley, PhD, Assistant Professor, Department of Physics and Astronomy. McMaster University, Hamilton, ON, Canada</w:t>
      </w:r>
    </w:p>
    <w:p w14:paraId="51AE2806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Tales Santini, PhD, University of Pittsburgh, Pittsburgh, PA, USA</w:t>
      </w:r>
    </w:p>
    <w:p w14:paraId="21424147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Martin B. Schilder, MSc., University Medical Center Utrecht</w:t>
      </w:r>
    </w:p>
    <w:p w14:paraId="05CF0522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Calder D Sheagren BS, Department of Medical Biophysics, University of Toronto</w:t>
      </w:r>
    </w:p>
    <w:p w14:paraId="72048FA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Christopher T Sica, Ph.D., Rush University Medical Center</w:t>
      </w:r>
    </w:p>
    <w:p w14:paraId="3407597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Dilbag Singh, Ph.D, NYU Grossman School of Medicine, New York, USA</w:t>
      </w:r>
    </w:p>
    <w:p w14:paraId="18FF66B9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Marion Smits, MD PhD, Erasmus MC – University Medical Centre Rotterdam, Rotterdam (NL)</w:t>
      </w:r>
    </w:p>
    <w:p w14:paraId="191487CC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Tom J Syer, MBBS, Department of Radiology University of Cambridge</w:t>
      </w:r>
    </w:p>
    <w:p w14:paraId="43AA669D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David L Thomas; PhD; UCL Queen Square Institute of Neurology, London, UK</w:t>
      </w:r>
    </w:p>
    <w:p w14:paraId="7B2F7624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Annette van der Toorn, PhD, Division Imaging and Oncology, UMCU</w:t>
      </w:r>
    </w:p>
    <w:p w14:paraId="66D42C80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lastRenderedPageBreak/>
        <w:t>Paula, Trujillo, PhD, Department of Neurology, Vanderbilt University Medical Center, Nashville, TN, USA</w:t>
      </w:r>
    </w:p>
    <w:p w14:paraId="74BC1A37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Wataru Jomoto, PhD, Hyogo medical university hospital</w:t>
      </w:r>
    </w:p>
    <w:p w14:paraId="6F46A983" w14:textId="77777777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Elias Ylä-Herttuala, PhD, A.I. Virtanen Institute, Kuopio, Finland</w:t>
      </w:r>
    </w:p>
    <w:p w14:paraId="1452902D" w14:textId="04E1F869" w:rsidR="00A8563B" w:rsidRPr="00FE15E7" w:rsidRDefault="00A8563B" w:rsidP="00A85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E15E7">
        <w:rPr>
          <w:rFonts w:ascii="Times New Roman" w:hAnsi="Times New Roman" w:cs="Times New Roman"/>
        </w:rPr>
        <w:t>Gaoyang Zhao,Ph.D. Candidate,Department of Magnetic Resonance Imaging, The First Affiliated Hospital of Zhengzhou University</w:t>
      </w:r>
    </w:p>
    <w:sectPr w:rsidR="00A8563B" w:rsidRPr="00FE1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E63CFA"/>
    <w:multiLevelType w:val="hybridMultilevel"/>
    <w:tmpl w:val="0958E0A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5687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1A"/>
    <w:rsid w:val="000F103D"/>
    <w:rsid w:val="00114DBC"/>
    <w:rsid w:val="003532DA"/>
    <w:rsid w:val="003637A9"/>
    <w:rsid w:val="003A59E8"/>
    <w:rsid w:val="005D02AF"/>
    <w:rsid w:val="005F1DD5"/>
    <w:rsid w:val="0064085A"/>
    <w:rsid w:val="007A273D"/>
    <w:rsid w:val="008E70EA"/>
    <w:rsid w:val="00923177"/>
    <w:rsid w:val="0095759F"/>
    <w:rsid w:val="00A32361"/>
    <w:rsid w:val="00A8563B"/>
    <w:rsid w:val="00B84509"/>
    <w:rsid w:val="00CF0F88"/>
    <w:rsid w:val="00D16F3D"/>
    <w:rsid w:val="00E0611A"/>
    <w:rsid w:val="00F453BB"/>
    <w:rsid w:val="00F455D4"/>
    <w:rsid w:val="00FC6113"/>
    <w:rsid w:val="00FE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F0616"/>
  <w15:chartTrackingRefBased/>
  <w15:docId w15:val="{6D4BDC0D-C31F-4596-9CB6-D2CE1E78C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5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611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E15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derer, M. (Miha)</dc:creator>
  <cp:keywords/>
  <dc:description/>
  <cp:lastModifiedBy>Fuderer, M. (Miha)</cp:lastModifiedBy>
  <cp:revision>3</cp:revision>
  <dcterms:created xsi:type="dcterms:W3CDTF">2024-09-03T06:35:00Z</dcterms:created>
  <dcterms:modified xsi:type="dcterms:W3CDTF">2024-09-03T06:37:00Z</dcterms:modified>
</cp:coreProperties>
</file>